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1E85" w:rsidRPr="00F66792" w:rsidRDefault="00FC7D00" w:rsidP="00F66792">
      <w:pPr>
        <w:jc w:val="center"/>
        <w:rPr>
          <w:rFonts w:ascii="Arial" w:eastAsia="宋体" w:hAnsi="Arial" w:cs="Arial"/>
          <w:color w:val="000000"/>
          <w:kern w:val="0"/>
          <w:sz w:val="20"/>
          <w:szCs w:val="20"/>
        </w:rPr>
      </w:pPr>
      <w:bookmarkStart w:id="0" w:name="_GoBack"/>
      <w:r w:rsidRPr="00F66792">
        <w:rPr>
          <w:rFonts w:ascii="Arial" w:eastAsia="宋体" w:hAnsi="Arial" w:cs="Arial"/>
          <w:color w:val="000000"/>
          <w:kern w:val="0"/>
          <w:sz w:val="20"/>
          <w:szCs w:val="20"/>
        </w:rPr>
        <w:t>Table S1</w:t>
      </w:r>
      <w:r w:rsidR="00F66792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</w:t>
      </w:r>
      <w:r w:rsidR="00F66792" w:rsidRPr="00F66792">
        <w:rPr>
          <w:rFonts w:ascii="Arial" w:eastAsia="宋体" w:hAnsi="Arial" w:cs="Arial"/>
          <w:color w:val="000000"/>
          <w:kern w:val="0"/>
          <w:sz w:val="20"/>
          <w:szCs w:val="20"/>
        </w:rPr>
        <w:t>H</w:t>
      </w:r>
      <w:r w:rsidR="00F66792" w:rsidRPr="00F66792">
        <w:rPr>
          <w:rFonts w:ascii="Arial" w:eastAsia="宋体" w:hAnsi="Arial" w:cs="Arial"/>
          <w:color w:val="000000"/>
          <w:kern w:val="0"/>
          <w:sz w:val="20"/>
          <w:szCs w:val="20"/>
        </w:rPr>
        <w:t>uman target proteins of HGT</w:t>
      </w:r>
    </w:p>
    <w:bookmarkEnd w:id="0"/>
    <w:p w:rsidR="00FC7D00" w:rsidRDefault="00FC7D00"/>
    <w:tbl>
      <w:tblPr>
        <w:tblW w:w="7740" w:type="dxa"/>
        <w:tblInd w:w="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672"/>
        <w:gridCol w:w="4768"/>
      </w:tblGrid>
      <w:tr w:rsidR="00FC7D00" w:rsidRPr="000A70CD" w:rsidTr="007546D1">
        <w:trPr>
          <w:trHeight w:val="25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4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ntrez Gene Name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09543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P1</w:t>
            </w:r>
          </w:p>
        </w:tc>
        <w:tc>
          <w:tcPr>
            <w:tcW w:w="47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id phosphatase 1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03214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TR2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giotensin II receptor type 2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3596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KR1B1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do-keto reductase family 1 member B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2510010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KR1B10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do-keto reductase family 1 member B10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1543895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XN2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axin 2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6241265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ARD1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RCA1 associated RING domain 1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28984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RCA1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RCA1, DNA repair associated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622910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M1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olinergic receptor muscarinic 1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426748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M4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olinergic receptor muscarinic 4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5717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TSD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thepsin D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7293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P19A1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chrome P450 family 19 subfamily A member 1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0707929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DIT3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NA damage inducible transcript 3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8228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RD1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opamine receptor D1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8229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RD1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opamine receptor D1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8206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RD2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opamine receptor D2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69206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RD3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opamine receptor D3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8211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RD3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opamine receptor D3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45939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RD4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opamine receptor D4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8214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RD5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opamine receptor D5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5666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3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agulation factor III, tissue factor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45958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SN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tty acid synthase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79827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OSB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osB proto-oncogene, AP-1 transcription factor subunit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455502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SK3B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cogen synthase kinase 3 beta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98443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DAC1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stone deacetylase 1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34210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DAC3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stone deacetylase 3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9016348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DAC4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stone deacetylase 4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6434519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DAC5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stone deacetylase 5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5371758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DAC6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stone deacetylase 6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8569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SD11B1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ydroxysteroid 11-beta dehydrogenase 1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1454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TR1A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-hydroxytryptamine receptor 1A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3727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TR2A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-hydroxytryptamine receptor 2A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81546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4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hibitor of DNA binding 4, HLH protein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168486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H1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socitrate dehydrogenase (NADP(+)) 1, cytosolic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203298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H1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socitrate dehydrogenase (NADP(+)) 1, cytosolic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835145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1B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terleukin 1 beta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001076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PK1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gen-activated protein kinase 1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001483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PK3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gen-activated protein kinase 3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9993689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DM2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DM2 proto-oncogene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9993689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DM2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DM2 proto-oncogene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8702791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DM4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DM4, p53 regulator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88702791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DM4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DM4, p53 regulator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807040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F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lanogenesis associated transcription factor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156699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F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lanogenesis associated transcription factor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1774083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YC proto-oncogene, bHLH transcription factor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577122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FKB1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ear factor kappa B subunit 1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1226507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FKBIA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FKB inhibitor alpha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9633019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SD2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ear receptor binding SET domain protein 2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5064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LB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NA polymerase beta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41727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ARA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roxisome proliferator activated receptor alpha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8486550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p1r15a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phosphatase 1, regulatory subunit 15A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8486550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p1r15a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phosphatase 1, regulatory subunit 15A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3217451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EPL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lyl endopeptidase-like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1467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TPN1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tyrosine phosphatase, non-receptor type 1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9462762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TPN2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tyrosine phosphatase, non-receptor type 2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1469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TPN6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tyrosine phosphatase, non-receptor type 6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6709091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TPRF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tyrosine phosphatase, receptor type F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7926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LA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LA proto-oncogene, NF-kB subunit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32039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GS4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gulator of G protein signaling 4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9204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HO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hodopsin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066040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ORC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R related orphan receptor C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8536040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ORC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R related orphan receptor C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618340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T3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gnal transducer and activator of transcription 3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30367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K33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rine/threonine kinase 33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30367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K33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rine/threonine kinase 33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9154014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DP1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yrosyl-DNA phosphodiesterase 1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0407068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umor protein p53</w:t>
            </w:r>
          </w:p>
        </w:tc>
      </w:tr>
      <w:tr w:rsidR="00FC7D00" w:rsidRPr="000A70CD" w:rsidTr="007546D1">
        <w:trPr>
          <w:trHeight w:val="25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8342286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C7D00" w:rsidRPr="000A70CD" w:rsidRDefault="00FC7D00" w:rsidP="007546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70C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umor protein p53</w:t>
            </w:r>
          </w:p>
        </w:tc>
      </w:tr>
    </w:tbl>
    <w:p w:rsidR="00FC7D00" w:rsidRDefault="00FC7D00"/>
    <w:sectPr w:rsidR="00FC7D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4D66" w:rsidRDefault="00114D66" w:rsidP="005C21DA">
      <w:r>
        <w:separator/>
      </w:r>
    </w:p>
  </w:endnote>
  <w:endnote w:type="continuationSeparator" w:id="0">
    <w:p w:rsidR="00114D66" w:rsidRDefault="00114D66" w:rsidP="005C21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4D66" w:rsidRDefault="00114D66" w:rsidP="005C21DA">
      <w:r>
        <w:separator/>
      </w:r>
    </w:p>
  </w:footnote>
  <w:footnote w:type="continuationSeparator" w:id="0">
    <w:p w:rsidR="00114D66" w:rsidRDefault="00114D66" w:rsidP="005C21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819"/>
    <w:rsid w:val="000759D4"/>
    <w:rsid w:val="000A70CD"/>
    <w:rsid w:val="00114D66"/>
    <w:rsid w:val="00184819"/>
    <w:rsid w:val="004636F1"/>
    <w:rsid w:val="005C21DA"/>
    <w:rsid w:val="007F2CBA"/>
    <w:rsid w:val="00B34A45"/>
    <w:rsid w:val="00F66792"/>
    <w:rsid w:val="00FA1E85"/>
    <w:rsid w:val="00FC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F92AF78-AAC1-49FC-9C4D-7CBE3FC05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4A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C21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C21D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C21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C21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36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75</Words>
  <Characters>2709</Characters>
  <Application>Microsoft Office Word</Application>
  <DocSecurity>0</DocSecurity>
  <Lines>22</Lines>
  <Paragraphs>6</Paragraphs>
  <ScaleCrop>false</ScaleCrop>
  <Company/>
  <LinksUpToDate>false</LinksUpToDate>
  <CharactersWithSpaces>3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7</cp:revision>
  <dcterms:created xsi:type="dcterms:W3CDTF">2018-02-14T10:05:00Z</dcterms:created>
  <dcterms:modified xsi:type="dcterms:W3CDTF">2018-02-15T08:25:00Z</dcterms:modified>
</cp:coreProperties>
</file>